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D7280" w14:textId="6E25176E" w:rsidR="00FF707C" w:rsidRPr="00607FC6" w:rsidRDefault="00733536" w:rsidP="00FF707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</w:t>
      </w:r>
      <w:r w:rsidR="00FF707C" w:rsidRPr="00BA4F2F">
        <w:rPr>
          <w:rFonts w:ascii="Times New Roman" w:hAnsi="Times New Roman" w:cs="Times New Roman"/>
        </w:rPr>
        <w:t>Table. The association between prokinetics exposure and pneumonia admission (time period changed to 45 days)</w:t>
      </w:r>
    </w:p>
    <w:tbl>
      <w:tblPr>
        <w:tblW w:w="13902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60"/>
        <w:gridCol w:w="2020"/>
        <w:gridCol w:w="1480"/>
        <w:gridCol w:w="1074"/>
        <w:gridCol w:w="73"/>
        <w:gridCol w:w="1074"/>
        <w:gridCol w:w="1060"/>
        <w:gridCol w:w="1480"/>
        <w:gridCol w:w="1074"/>
        <w:gridCol w:w="73"/>
        <w:gridCol w:w="1074"/>
        <w:gridCol w:w="1060"/>
      </w:tblGrid>
      <w:tr w:rsidR="00FF707C" w:rsidRPr="008E2E1F" w14:paraId="136E9346" w14:textId="77777777" w:rsidTr="007E232B">
        <w:trPr>
          <w:trHeight w:val="372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8EE5917" w14:textId="77777777" w:rsidR="00FF707C" w:rsidRPr="008E2E1F" w:rsidRDefault="00FF707C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8E2E1F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ADC90DC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AAE2907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rude OR</w:t>
            </w:r>
          </w:p>
        </w:tc>
        <w:tc>
          <w:tcPr>
            <w:tcW w:w="2221" w:type="dxa"/>
            <w:gridSpan w:val="3"/>
            <w:shd w:val="clear" w:color="auto" w:fill="auto"/>
            <w:noWrap/>
            <w:vAlign w:val="center"/>
            <w:hideMark/>
          </w:tcPr>
          <w:p w14:paraId="6668DAF7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5% Cl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A5255F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97A013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djusted OR</w:t>
            </w: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221" w:type="dxa"/>
            <w:gridSpan w:val="3"/>
            <w:shd w:val="clear" w:color="auto" w:fill="auto"/>
            <w:noWrap/>
            <w:vAlign w:val="center"/>
            <w:hideMark/>
          </w:tcPr>
          <w:p w14:paraId="1CE4EEB1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5% Cl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A5C476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FF707C" w:rsidRPr="008E2E1F" w14:paraId="2243032C" w14:textId="77777777" w:rsidTr="007E232B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414A4F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eral population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7089A7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01A1302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357F67D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3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097ED2F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F72DA65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3148FB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30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1C9A6E5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0144D46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4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5E5451C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799030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155AA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093</w:t>
            </w:r>
          </w:p>
        </w:tc>
      </w:tr>
      <w:tr w:rsidR="00FF707C" w:rsidRPr="008E2E1F" w14:paraId="14A115AB" w14:textId="77777777" w:rsidTr="007E232B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FDD6E4C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63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CDD461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FD7543E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2C7D805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9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7B6F748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139593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20EF46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11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A8804CE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F2D2B67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2E6DCB8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DAE5191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7BEF89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223</w:t>
            </w:r>
          </w:p>
        </w:tc>
      </w:tr>
      <w:tr w:rsidR="00FF707C" w:rsidRPr="008E2E1F" w14:paraId="4E3DD56C" w14:textId="77777777" w:rsidTr="007E232B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2C8EBC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109328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8E3BEE9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41FA9AB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82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6DBCC15C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D52E81F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6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9FD748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95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F12E642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3184A9E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4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65F364A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569C2B9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4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5FFB71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267</w:t>
            </w:r>
          </w:p>
        </w:tc>
      </w:tr>
      <w:tr w:rsidR="00FF707C" w:rsidRPr="008E2E1F" w14:paraId="4ECBD27E" w14:textId="77777777" w:rsidTr="007E232B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53172FE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5153D2F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AD915C8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5256E19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5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7FDAA1F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9743675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3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5A267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81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831FD0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4685465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8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17A547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D077F1F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5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A4A7F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599</w:t>
            </w:r>
          </w:p>
        </w:tc>
      </w:tr>
      <w:tr w:rsidR="00FF707C" w:rsidRPr="008E2E1F" w14:paraId="5D7D5D1A" w14:textId="77777777" w:rsidTr="007E232B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C5714F8" w14:textId="77777777" w:rsidR="00FF707C" w:rsidRPr="008E2E1F" w:rsidRDefault="00FF707C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3CC6F3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4D2A9CE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0C9191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DD4EF69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CF15761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B1DB9D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F42D26D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18F88E0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A82B4B7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35BCB4B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92B02B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F707C" w:rsidRPr="008E2E1F" w14:paraId="7332F821" w14:textId="77777777" w:rsidTr="007E232B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D699579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Age </w:t>
            </w:r>
            <w:r w:rsidRPr="008E2E1F">
              <w:rPr>
                <w:rFonts w:ascii="PMingLiU" w:eastAsia="PMingLiU" w:hAnsi="PMingLiU" w:cs="Times New Roman" w:hint="eastAsia"/>
                <w:color w:val="000000"/>
                <w:kern w:val="0"/>
                <w:szCs w:val="24"/>
              </w:rPr>
              <w:t>≧</w:t>
            </w: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65 years old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698136E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2E3FF2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05810B7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6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D86023D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910BC1E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0DC28E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83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EDC4DD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0A60EC2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8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D90CBFD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6EEACDC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9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6A545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695</w:t>
            </w:r>
          </w:p>
        </w:tc>
      </w:tr>
      <w:tr w:rsidR="00FF707C" w:rsidRPr="008E2E1F" w14:paraId="1038149D" w14:textId="77777777" w:rsidTr="007E232B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565F88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56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3FB6A1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F20FC05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F713098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4621CD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2F889D0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CBF58F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23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29858AD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98EA3A4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2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6028864C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DB4F98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D5D42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381</w:t>
            </w:r>
          </w:p>
        </w:tc>
      </w:tr>
      <w:tr w:rsidR="00FF707C" w:rsidRPr="008E2E1F" w14:paraId="6DC759ED" w14:textId="77777777" w:rsidTr="007E232B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27B930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9C4D5D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F4BEEC5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F13E3B7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82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913CFC1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815E4A6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6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F17D5C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86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D631015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C6CD190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3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5B07CA5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EAA9F2D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4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A98E5C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487</w:t>
            </w:r>
          </w:p>
        </w:tc>
      </w:tr>
      <w:tr w:rsidR="00FF707C" w:rsidRPr="008E2E1F" w14:paraId="744B5C59" w14:textId="77777777" w:rsidTr="007E232B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3D1D8B4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47331C0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2489415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6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5658A86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.0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380068F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1885831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6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AC2B2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457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5FFC7AA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09B9873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.05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C346FDC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2B41CF9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83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C82BF7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325*</w:t>
            </w:r>
          </w:p>
        </w:tc>
      </w:tr>
      <w:tr w:rsidR="00FF707C" w:rsidRPr="008E2E1F" w14:paraId="655004C2" w14:textId="77777777" w:rsidTr="007E232B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A22B653" w14:textId="77777777" w:rsidR="00FF707C" w:rsidRPr="008E2E1F" w:rsidRDefault="00FF707C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0B94885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F200344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A29FF60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836DE25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BF4E3DF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D69ED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098FDEA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851E959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971F864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452CDE0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B0D108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F707C" w:rsidRPr="008E2E1F" w14:paraId="7541555C" w14:textId="77777777" w:rsidTr="007E232B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9D3730C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FF174C4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196222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1D6B7DF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5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558DA3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CB8B259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9EBA8D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97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867923C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861C78F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6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A31A8E5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E291AE8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F9F539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594</w:t>
            </w:r>
          </w:p>
        </w:tc>
      </w:tr>
      <w:tr w:rsidR="00FF707C" w:rsidRPr="008E2E1F" w14:paraId="01D76045" w14:textId="77777777" w:rsidTr="007E232B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6749977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29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2304B91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1CFAB48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6EAA614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7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2F1F43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733404B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365464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00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3503D53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84D4716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0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7ACD7BD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CDD0F6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A3CC0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472</w:t>
            </w:r>
          </w:p>
        </w:tc>
      </w:tr>
      <w:tr w:rsidR="00FF707C" w:rsidRPr="008E2E1F" w14:paraId="405E3E0C" w14:textId="77777777" w:rsidTr="007E232B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E94F93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42A0ED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C877C96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4C3485B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0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2BB97F0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1C0939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0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EB4461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85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3AAF104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FECEDA3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4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F654F20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C9927FC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9FD29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042</w:t>
            </w:r>
          </w:p>
        </w:tc>
      </w:tr>
      <w:tr w:rsidR="00FF707C" w:rsidRPr="008E2E1F" w14:paraId="228D0FB7" w14:textId="77777777" w:rsidTr="007E232B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A7F3ABB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DFD191B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B926B4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70EB801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0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AB5FEDE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2FF51D4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3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F32149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22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550BD51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57BB76D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0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63892C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363053B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CC595E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048</w:t>
            </w:r>
          </w:p>
        </w:tc>
      </w:tr>
      <w:tr w:rsidR="00FF707C" w:rsidRPr="008E2E1F" w14:paraId="7A29102F" w14:textId="77777777" w:rsidTr="007E232B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8A0AB89" w14:textId="77777777" w:rsidR="00FF707C" w:rsidRPr="008E2E1F" w:rsidRDefault="00FF707C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6E16841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0697C5F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9D544E5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5C0CCC0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07BA72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C7A4D5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00B655B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03C3610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0F2F42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38C7A8C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45F73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F707C" w:rsidRPr="008E2E1F" w14:paraId="535B2DAA" w14:textId="77777777" w:rsidTr="007E232B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45EE5EB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7A7322E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43CBEF8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976E2AC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0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0E2AB4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2D10DD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0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0BFB05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48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BA9BE76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9FCB84A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2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F36DFCD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7348B0D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2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C7217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144</w:t>
            </w:r>
          </w:p>
        </w:tc>
      </w:tr>
      <w:tr w:rsidR="00FF707C" w:rsidRPr="008E2E1F" w14:paraId="39C032D9" w14:textId="77777777" w:rsidTr="007E232B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BF3BA6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34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0422376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457220A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DC187A5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5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47D74A9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BF12F07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A60781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62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27ACDEE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C3B1D38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5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2DCCDA1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BC95CB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F6163E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137</w:t>
            </w:r>
          </w:p>
        </w:tc>
      </w:tr>
      <w:tr w:rsidR="00FF707C" w:rsidRPr="008E2E1F" w14:paraId="6E9B06D2" w14:textId="77777777" w:rsidTr="007E232B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D6B7F0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FF430D7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6027C07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6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85CDCCD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.09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D8F9086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7A81576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.4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4C0CDB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320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E962837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4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191AD28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7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CACB5F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8CCB34B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.0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072ECB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595</w:t>
            </w:r>
          </w:p>
        </w:tc>
      </w:tr>
      <w:tr w:rsidR="00FF707C" w:rsidRPr="008E2E1F" w14:paraId="704A95A2" w14:textId="77777777" w:rsidTr="007E232B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C61A7C4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96DDF3F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71A53F1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2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8133F81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.24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5783AD7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0761110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23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796D2E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81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95E3370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5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DE80C3B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.35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6A2A0447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8F3179E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8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DE03F4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40*</w:t>
            </w:r>
          </w:p>
        </w:tc>
      </w:tr>
      <w:tr w:rsidR="00FF707C" w:rsidRPr="008E2E1F" w14:paraId="230528D1" w14:textId="77777777" w:rsidTr="007E232B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85B5A90" w14:textId="77777777" w:rsidR="00FF707C" w:rsidRPr="008E2E1F" w:rsidRDefault="00FF707C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3AE4A1C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5E017E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16C1924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B0D2FCD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3EFAE61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019016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017575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303DEB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68340A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4545FBE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E9FFBF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F707C" w:rsidRPr="008E2E1F" w14:paraId="54EA9FD3" w14:textId="77777777" w:rsidTr="007E232B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7FB9905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Diabetes Mellitus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A2A060C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936BACD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3A9060B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3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65996FB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60203DB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5ADF51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84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73622CF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2E226C2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3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8F5A5DD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2E8CA67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A9B75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071</w:t>
            </w:r>
          </w:p>
        </w:tc>
      </w:tr>
      <w:tr w:rsidR="00FF707C" w:rsidRPr="008E2E1F" w14:paraId="3884C16C" w14:textId="77777777" w:rsidTr="007E232B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8025617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39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CAD9489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A281FFD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0600D0C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7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FE13A8E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E905870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3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9DBCD9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66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862838E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65DDDAA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8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A0DB61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B0EBF5C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CFF8B4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967</w:t>
            </w:r>
          </w:p>
        </w:tc>
      </w:tr>
      <w:tr w:rsidR="00FF707C" w:rsidRPr="008E2E1F" w14:paraId="36506508" w14:textId="77777777" w:rsidTr="007E232B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7FD1045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265FE36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D61A9C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9C7A6F7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2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B5D38D5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25A1AD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3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C3C327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98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2229957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4618748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3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C8FA58F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DCF0E9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0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7017DE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607</w:t>
            </w:r>
          </w:p>
        </w:tc>
      </w:tr>
      <w:tr w:rsidR="00FF707C" w:rsidRPr="008E2E1F" w14:paraId="67B61604" w14:textId="77777777" w:rsidTr="007E232B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540C56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0E14CDE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E4EBBB0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D831D03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9FCE045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5348B5C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9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D32F86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6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FD2FF1F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C922120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4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D0DB2CD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19124C9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1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3D0358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000</w:t>
            </w:r>
          </w:p>
        </w:tc>
      </w:tr>
      <w:tr w:rsidR="00FF707C" w:rsidRPr="008E2E1F" w14:paraId="186A1549" w14:textId="77777777" w:rsidTr="007E232B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F77897E" w14:textId="77777777" w:rsidR="00FF707C" w:rsidRPr="008E2E1F" w:rsidRDefault="00FF707C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7E29226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A0D7A73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21F3B8F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33CB61D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B235639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AF7A75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7F9CBB9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5093D4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E812BDB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C7C4095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C66DAB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F707C" w:rsidRPr="008E2E1F" w14:paraId="3E666362" w14:textId="77777777" w:rsidTr="007E232B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8BF5508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troke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F2DE0A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E0F80B1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3C8D7F8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3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B1244D8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6E8072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667627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27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BCF5EA2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D6E23A0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6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559827F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5F02605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9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EF463C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850</w:t>
            </w:r>
          </w:p>
        </w:tc>
      </w:tr>
      <w:tr w:rsidR="00FF707C" w:rsidRPr="008E2E1F" w14:paraId="4DC77029" w14:textId="77777777" w:rsidTr="007E232B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8FF7C8B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51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C59C77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45506F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D2B7B14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81D966B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2204CC8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2E5A30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72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46D2DB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D13F94B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5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24F9500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2140A47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DB012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552</w:t>
            </w:r>
          </w:p>
        </w:tc>
      </w:tr>
      <w:tr w:rsidR="00FF707C" w:rsidRPr="008E2E1F" w14:paraId="0B70EAE0" w14:textId="77777777" w:rsidTr="007E232B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726BA9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3D05F8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BEDE536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07F054F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84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63FB867B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3631445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9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0D710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58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B540AD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D7F1CB8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3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607D7996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8AE58EB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7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95F8A6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966</w:t>
            </w:r>
          </w:p>
        </w:tc>
      </w:tr>
      <w:tr w:rsidR="00FF707C" w:rsidRPr="008E2E1F" w14:paraId="6DD86AFC" w14:textId="77777777" w:rsidTr="007E232B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5EF3C71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5EE5CD8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46CA13C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67261AD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5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D19EC6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68E50D4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1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BFBE10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66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2EB5EFA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AA77DA0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8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668B5709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A96F467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2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2AB7C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838</w:t>
            </w:r>
          </w:p>
        </w:tc>
      </w:tr>
      <w:tr w:rsidR="00FF707C" w:rsidRPr="008E2E1F" w14:paraId="1B33D28C" w14:textId="77777777" w:rsidTr="007E232B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28D39C3" w14:textId="77777777" w:rsidR="00FF707C" w:rsidRPr="008E2E1F" w:rsidRDefault="00FF707C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EEDBD31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7FC1FE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D41E1CC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380359D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8958E19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790230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55D29C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C7DAF84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CC35D1B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DD79BE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85484F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F707C" w:rsidRPr="008E2E1F" w14:paraId="7874A70B" w14:textId="77777777" w:rsidTr="007E232B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E210227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arkinsonism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35C5BF9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413613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6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5C44FD7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.43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737DC40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509415D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8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1D7CE0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19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94C9364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4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9BF1A19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.3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35928D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E7FBDF4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4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A7264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47*</w:t>
            </w:r>
          </w:p>
        </w:tc>
      </w:tr>
      <w:tr w:rsidR="00FF707C" w:rsidRPr="008E2E1F" w14:paraId="73A78B64" w14:textId="77777777" w:rsidTr="007E232B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E3939BF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16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4692BD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1C33CE2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A036DEA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4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609C6C3E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BF1763D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7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51FBB2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54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31A71E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0E5005E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6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C4BE127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6096830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8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EEDD2A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016</w:t>
            </w:r>
          </w:p>
        </w:tc>
      </w:tr>
      <w:tr w:rsidR="00FF707C" w:rsidRPr="008E2E1F" w14:paraId="4749E651" w14:textId="77777777" w:rsidTr="007E232B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D9B7455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FCAEE91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2F1D19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6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57C1B8E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6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539D767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7094277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93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47A3F9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64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C6A7201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6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AA47598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9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2400AE9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DEF3315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4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878D71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230</w:t>
            </w:r>
          </w:p>
        </w:tc>
      </w:tr>
      <w:tr w:rsidR="00FF707C" w:rsidRPr="008E2E1F" w14:paraId="6B1E3CF9" w14:textId="77777777" w:rsidTr="007E232B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9158917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A392520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521A83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1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1CFDDEC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.29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E816167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4828EE1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.4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AFF4C7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113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C4E421F" w14:textId="77777777" w:rsidR="00FF707C" w:rsidRPr="008E2E1F" w:rsidRDefault="00FF707C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1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14B7236" w14:textId="77777777" w:rsidR="00FF707C" w:rsidRPr="008E2E1F" w:rsidRDefault="00FF707C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.26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66693803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D96C658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.0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441674" w14:textId="77777777" w:rsidR="00FF707C" w:rsidRPr="008E2E1F" w:rsidRDefault="00FF707C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E2E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142*</w:t>
            </w:r>
          </w:p>
        </w:tc>
      </w:tr>
    </w:tbl>
    <w:p w14:paraId="02161EB0" w14:textId="77777777" w:rsidR="00FF707C" w:rsidRPr="00607FC6" w:rsidRDefault="00FF707C" w:rsidP="00FF707C">
      <w:pPr>
        <w:rPr>
          <w:rFonts w:ascii="Times New Roman" w:eastAsia="PMingLiU" w:hAnsi="Times New Roman" w:cs="Times New Roman"/>
          <w:kern w:val="0"/>
          <w:szCs w:val="24"/>
          <w:vertAlign w:val="superscript"/>
        </w:rPr>
      </w:pPr>
      <w:r w:rsidRPr="00607FC6">
        <w:rPr>
          <w:rFonts w:ascii="Times New Roman" w:eastAsia="PMingLiU" w:hAnsi="Times New Roman" w:cs="Times New Roman"/>
          <w:kern w:val="0"/>
          <w:szCs w:val="24"/>
        </w:rPr>
        <w:t>*</w:t>
      </w:r>
      <w:r w:rsidRPr="00607FC6">
        <w:rPr>
          <w:rFonts w:ascii="Times New Roman" w:eastAsia="PMingLiU" w:hAnsi="Times New Roman" w:cs="Times New Roman"/>
          <w:i/>
          <w:iCs/>
          <w:kern w:val="0"/>
          <w:szCs w:val="24"/>
        </w:rPr>
        <w:t>P</w:t>
      </w:r>
      <w:r w:rsidRPr="00607FC6">
        <w:rPr>
          <w:rFonts w:ascii="Times New Roman" w:eastAsia="PMingLiU" w:hAnsi="Times New Roman" w:cs="Times New Roman"/>
          <w:kern w:val="0"/>
          <w:szCs w:val="24"/>
        </w:rPr>
        <w:t xml:space="preserve"> value &lt; 0.05.</w:t>
      </w:r>
    </w:p>
    <w:p w14:paraId="17D15AEB" w14:textId="227F9739" w:rsidR="002F0920" w:rsidRPr="00FF707C" w:rsidRDefault="00FF707C">
      <w:pPr>
        <w:rPr>
          <w:rFonts w:ascii="Times New Roman" w:hAnsi="Times New Roman" w:cs="Times New Roman"/>
        </w:rPr>
      </w:pPr>
      <w:r w:rsidRPr="00607FC6">
        <w:rPr>
          <w:rFonts w:ascii="Times New Roman" w:eastAsia="PMingLiU" w:hAnsi="Times New Roman" w:cs="Times New Roman"/>
          <w:kern w:val="0"/>
          <w:szCs w:val="24"/>
          <w:vertAlign w:val="superscript"/>
        </w:rPr>
        <w:t>a</w:t>
      </w:r>
      <w:r w:rsidRPr="00607FC6">
        <w:t xml:space="preserve"> </w:t>
      </w:r>
      <w:r w:rsidRPr="00607FC6">
        <w:rPr>
          <w:rFonts w:ascii="Times New Roman" w:eastAsia="PMingLiU" w:hAnsi="Times New Roman" w:cs="Times New Roman"/>
          <w:kern w:val="0"/>
          <w:szCs w:val="24"/>
        </w:rPr>
        <w:t>Odds ratios adjusted for antipsychotic agents, benzodiazepine-receptor agonists, histamine H2-blockers, proton pump inhibitors, statins, angiotensin receptor blockers</w:t>
      </w:r>
      <w:r w:rsidR="007E232B">
        <w:rPr>
          <w:rFonts w:ascii="Times New Roman" w:eastAsia="PMingLiU" w:hAnsi="Times New Roman" w:cs="Times New Roman"/>
          <w:kern w:val="0"/>
          <w:szCs w:val="24"/>
        </w:rPr>
        <w:t>,</w:t>
      </w:r>
      <w:r w:rsidRPr="00607FC6">
        <w:rPr>
          <w:rFonts w:ascii="Times New Roman" w:eastAsia="PMingLiU" w:hAnsi="Times New Roman" w:cs="Times New Roman"/>
          <w:kern w:val="0"/>
          <w:szCs w:val="24"/>
        </w:rPr>
        <w:t xml:space="preserve"> and angiotensin-converting enzyme inhibitors exposure</w:t>
      </w:r>
    </w:p>
    <w:sectPr w:rsidR="002F0920" w:rsidRPr="00FF707C" w:rsidSect="00FF707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37B45E" w14:textId="77777777" w:rsidR="00BC48AC" w:rsidRDefault="00BC48AC" w:rsidP="007E232B">
      <w:r>
        <w:separator/>
      </w:r>
    </w:p>
  </w:endnote>
  <w:endnote w:type="continuationSeparator" w:id="0">
    <w:p w14:paraId="498C3FCF" w14:textId="77777777" w:rsidR="00BC48AC" w:rsidRDefault="00BC48AC" w:rsidP="007E2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1DCCBB" w14:textId="77777777" w:rsidR="00BC48AC" w:rsidRDefault="00BC48AC" w:rsidP="007E232B">
      <w:r>
        <w:separator/>
      </w:r>
    </w:p>
  </w:footnote>
  <w:footnote w:type="continuationSeparator" w:id="0">
    <w:p w14:paraId="137596C4" w14:textId="77777777" w:rsidR="00BC48AC" w:rsidRDefault="00BC48AC" w:rsidP="007E23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07C"/>
    <w:rsid w:val="002F0920"/>
    <w:rsid w:val="00733536"/>
    <w:rsid w:val="007E232B"/>
    <w:rsid w:val="00BC48AC"/>
    <w:rsid w:val="00FF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AFB0A9"/>
  <w15:chartTrackingRefBased/>
  <w15:docId w15:val="{E3BB4F4A-7AF7-4C00-8CCB-1CEAD4E52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07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23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E232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E23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E232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07542009</dc:creator>
  <cp:keywords/>
  <dc:description/>
  <cp:lastModifiedBy>chn off32</cp:lastModifiedBy>
  <cp:revision>3</cp:revision>
  <dcterms:created xsi:type="dcterms:W3CDTF">2021-03-09T08:15:00Z</dcterms:created>
  <dcterms:modified xsi:type="dcterms:W3CDTF">2021-03-27T02:46:00Z</dcterms:modified>
</cp:coreProperties>
</file>